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0D606" w14:textId="6A44753E" w:rsidR="00534061" w:rsidRDefault="00534061">
      <w:pPr>
        <w:rPr>
          <w:rFonts w:ascii="Times New Roman" w:hAnsi="Times New Roman" w:cs="Times New Roman"/>
          <w:b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sz w:val="28"/>
          <w:szCs w:val="28"/>
          <w:u w:val="single"/>
        </w:rPr>
        <w:t>Supplementary Material 1: Survey Questionnaire</w:t>
      </w:r>
    </w:p>
    <w:p w14:paraId="2B407355" w14:textId="77777777" w:rsidR="00534061" w:rsidRDefault="00534061">
      <w:pPr>
        <w:rPr>
          <w:rFonts w:ascii="Times New Roman" w:hAnsi="Times New Roman" w:cs="Times New Roman"/>
          <w:b/>
          <w:sz w:val="28"/>
          <w:szCs w:val="28"/>
          <w:u w:val="single"/>
        </w:rPr>
      </w:pPr>
    </w:p>
    <w:p w14:paraId="00A62B5D" w14:textId="4022EF3D" w:rsidR="009C33DD" w:rsidRPr="00534061" w:rsidRDefault="009C33DD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34061">
        <w:rPr>
          <w:rFonts w:ascii="Times New Roman" w:hAnsi="Times New Roman" w:cs="Times New Roman"/>
          <w:b/>
          <w:sz w:val="24"/>
          <w:szCs w:val="24"/>
          <w:u w:val="single"/>
        </w:rPr>
        <w:t>National practice variation survey on the diagnosis and management of traumatic cerebral venous sinus thrombosis</w:t>
      </w:r>
    </w:p>
    <w:p w14:paraId="00000002" w14:textId="77777777" w:rsidR="00CF0054" w:rsidRPr="00FA330D" w:rsidRDefault="00CF0054">
      <w:pPr>
        <w:rPr>
          <w:rFonts w:ascii="Times New Roman" w:hAnsi="Times New Roman" w:cs="Times New Roman"/>
          <w:sz w:val="24"/>
          <w:szCs w:val="24"/>
        </w:rPr>
      </w:pPr>
    </w:p>
    <w:p w14:paraId="00000003" w14:textId="77777777" w:rsidR="00CF0054" w:rsidRPr="00FA330D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Which neurosurgical unit do you work in?</w:t>
      </w:r>
    </w:p>
    <w:p w14:paraId="00000004" w14:textId="77777777" w:rsidR="00CF0054" w:rsidRPr="00FA330D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What is your grade?</w:t>
      </w:r>
    </w:p>
    <w:p w14:paraId="697A2DAB" w14:textId="6CDFF710" w:rsidR="00D726AD" w:rsidRPr="00FA330D" w:rsidRDefault="00D726AD" w:rsidP="00D726AD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Consultant Neurosurgeon</w:t>
      </w:r>
    </w:p>
    <w:p w14:paraId="465A8B9F" w14:textId="23935545" w:rsidR="00D726AD" w:rsidRPr="00FA330D" w:rsidRDefault="00D726AD" w:rsidP="00D726AD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Neurosurgery Clinical Fellow</w:t>
      </w:r>
    </w:p>
    <w:p w14:paraId="474C91CE" w14:textId="059B6927" w:rsidR="00D726AD" w:rsidRPr="00FA330D" w:rsidRDefault="00D726AD" w:rsidP="00D726AD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Neurosurgery Trainee</w:t>
      </w:r>
    </w:p>
    <w:p w14:paraId="38506672" w14:textId="10ED9460" w:rsidR="00D726AD" w:rsidRPr="00FA330D" w:rsidRDefault="00D726AD" w:rsidP="00D726AD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Intensive Care Consultant</w:t>
      </w:r>
    </w:p>
    <w:p w14:paraId="21CC7EC7" w14:textId="4308606D" w:rsidR="00D726AD" w:rsidRPr="00FA330D" w:rsidRDefault="00D726AD" w:rsidP="00D726AD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Intensive Care Clinical Fellow</w:t>
      </w:r>
    </w:p>
    <w:p w14:paraId="5AD84A1A" w14:textId="2FC276B4" w:rsidR="00D726AD" w:rsidRPr="00FA330D" w:rsidRDefault="00D726AD" w:rsidP="00D726AD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Intensive Care Trainee</w:t>
      </w:r>
    </w:p>
    <w:p w14:paraId="56813FD1" w14:textId="123FCA3C" w:rsidR="00D726AD" w:rsidRPr="00FA330D" w:rsidRDefault="00D726AD" w:rsidP="00432EA7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Other (please specify)</w:t>
      </w:r>
    </w:p>
    <w:p w14:paraId="558FF496" w14:textId="0CECCE12" w:rsidR="002F6B34" w:rsidRPr="00FA330D" w:rsidRDefault="002F6B34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What are the indications for CT intr</w:t>
      </w:r>
      <w:r w:rsidR="00261191" w:rsidRPr="00FA330D">
        <w:rPr>
          <w:rFonts w:ascii="Times New Roman" w:hAnsi="Times New Roman" w:cs="Times New Roman"/>
          <w:sz w:val="24"/>
          <w:szCs w:val="24"/>
        </w:rPr>
        <w:t>acranial venogram</w:t>
      </w:r>
      <w:r w:rsidR="00670866" w:rsidRPr="00FA330D">
        <w:rPr>
          <w:rFonts w:ascii="Times New Roman" w:hAnsi="Times New Roman" w:cs="Times New Roman"/>
          <w:sz w:val="24"/>
          <w:szCs w:val="24"/>
        </w:rPr>
        <w:t xml:space="preserve"> at your unit? Please tick all that </w:t>
      </w:r>
      <w:proofErr w:type="gramStart"/>
      <w:r w:rsidR="00670866" w:rsidRPr="00FA330D">
        <w:rPr>
          <w:rFonts w:ascii="Times New Roman" w:hAnsi="Times New Roman" w:cs="Times New Roman"/>
          <w:sz w:val="24"/>
          <w:szCs w:val="24"/>
        </w:rPr>
        <w:t>apply</w:t>
      </w:r>
      <w:proofErr w:type="gramEnd"/>
    </w:p>
    <w:p w14:paraId="3B53A813" w14:textId="07D4B774" w:rsidR="00261191" w:rsidRPr="00FA330D" w:rsidRDefault="00670866" w:rsidP="00261191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Skull f</w:t>
      </w:r>
      <w:r w:rsidR="00261191" w:rsidRPr="00FA330D">
        <w:rPr>
          <w:rFonts w:ascii="Times New Roman" w:hAnsi="Times New Roman" w:cs="Times New Roman"/>
          <w:sz w:val="24"/>
          <w:szCs w:val="24"/>
        </w:rPr>
        <w:t xml:space="preserve">racture going through </w:t>
      </w:r>
      <w:r w:rsidRPr="00FA330D">
        <w:rPr>
          <w:rFonts w:ascii="Times New Roman" w:hAnsi="Times New Roman" w:cs="Times New Roman"/>
          <w:sz w:val="24"/>
          <w:szCs w:val="24"/>
        </w:rPr>
        <w:t xml:space="preserve">cranial venous </w:t>
      </w:r>
      <w:proofErr w:type="gramStart"/>
      <w:r w:rsidR="00261191" w:rsidRPr="00FA330D">
        <w:rPr>
          <w:rFonts w:ascii="Times New Roman" w:hAnsi="Times New Roman" w:cs="Times New Roman"/>
          <w:sz w:val="24"/>
          <w:szCs w:val="24"/>
        </w:rPr>
        <w:t>sinus</w:t>
      </w:r>
      <w:proofErr w:type="gramEnd"/>
    </w:p>
    <w:p w14:paraId="6B9FF0DB" w14:textId="7135BDAD" w:rsidR="00261191" w:rsidRPr="00FA330D" w:rsidRDefault="00261191" w:rsidP="00261191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Diagnostic ambiguity – e.g. bleeding pattern, but history not suggestive</w:t>
      </w:r>
      <w:r w:rsidR="00670866" w:rsidRPr="00FA330D">
        <w:rPr>
          <w:rFonts w:ascii="Times New Roman" w:hAnsi="Times New Roman" w:cs="Times New Roman"/>
          <w:sz w:val="24"/>
          <w:szCs w:val="24"/>
        </w:rPr>
        <w:t xml:space="preserve"> of venous sinus thrombosis</w:t>
      </w:r>
    </w:p>
    <w:p w14:paraId="74208D98" w14:textId="36A664FB" w:rsidR="00261191" w:rsidRPr="00FA330D" w:rsidRDefault="00261191" w:rsidP="00261191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 xml:space="preserve">Persistently raised </w:t>
      </w:r>
      <w:proofErr w:type="gramStart"/>
      <w:r w:rsidRPr="00FA330D">
        <w:rPr>
          <w:rFonts w:ascii="Times New Roman" w:hAnsi="Times New Roman" w:cs="Times New Roman"/>
          <w:sz w:val="24"/>
          <w:szCs w:val="24"/>
        </w:rPr>
        <w:t>ICP</w:t>
      </w:r>
      <w:proofErr w:type="gramEnd"/>
    </w:p>
    <w:p w14:paraId="5E749E01" w14:textId="71126E1E" w:rsidR="00261191" w:rsidRPr="00FA330D" w:rsidRDefault="00261191" w:rsidP="00261191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Anatomical distribution of blood load</w:t>
      </w:r>
    </w:p>
    <w:p w14:paraId="5913F53F" w14:textId="6B7A9995" w:rsidR="00261191" w:rsidRPr="00FA330D" w:rsidRDefault="00FE32EC" w:rsidP="00261191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 xml:space="preserve">Patient VTE </w:t>
      </w:r>
      <w:r w:rsidR="00261191" w:rsidRPr="00FA330D">
        <w:rPr>
          <w:rFonts w:ascii="Times New Roman" w:hAnsi="Times New Roman" w:cs="Times New Roman"/>
          <w:sz w:val="24"/>
          <w:szCs w:val="24"/>
        </w:rPr>
        <w:t>risk factors</w:t>
      </w:r>
    </w:p>
    <w:p w14:paraId="6507FFA7" w14:textId="507151CA" w:rsidR="00261191" w:rsidRPr="00FA330D" w:rsidRDefault="00261191" w:rsidP="00261191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 xml:space="preserve">Other </w:t>
      </w:r>
      <w:r w:rsidR="00FE32EC" w:rsidRPr="00FA330D">
        <w:rPr>
          <w:rFonts w:ascii="Times New Roman" w:hAnsi="Times New Roman" w:cs="Times New Roman"/>
          <w:sz w:val="24"/>
          <w:szCs w:val="24"/>
        </w:rPr>
        <w:t>(please specify)</w:t>
      </w:r>
    </w:p>
    <w:p w14:paraId="55692534" w14:textId="76DF39B7" w:rsidR="00261191" w:rsidRPr="00FA330D" w:rsidRDefault="00670866" w:rsidP="00261191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If you do perform a CT</w:t>
      </w:r>
      <w:r w:rsidR="00327537" w:rsidRPr="00FA330D">
        <w:rPr>
          <w:rFonts w:ascii="Times New Roman" w:hAnsi="Times New Roman" w:cs="Times New Roman"/>
          <w:sz w:val="24"/>
          <w:szCs w:val="24"/>
        </w:rPr>
        <w:t xml:space="preserve"> intracranial venogram</w:t>
      </w:r>
      <w:r w:rsidRPr="00FA330D">
        <w:rPr>
          <w:rFonts w:ascii="Times New Roman" w:hAnsi="Times New Roman" w:cs="Times New Roman"/>
          <w:sz w:val="24"/>
          <w:szCs w:val="24"/>
        </w:rPr>
        <w:t xml:space="preserve">, when is this usually done? </w:t>
      </w:r>
    </w:p>
    <w:p w14:paraId="3D2D3B4E" w14:textId="77777777" w:rsidR="00261191" w:rsidRPr="00FA330D" w:rsidRDefault="00261191" w:rsidP="00261191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At diagnosis</w:t>
      </w:r>
    </w:p>
    <w:p w14:paraId="0B48E6D2" w14:textId="77777777" w:rsidR="00261191" w:rsidRPr="00FA330D" w:rsidRDefault="00261191" w:rsidP="00261191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 xml:space="preserve">1-3 days following </w:t>
      </w:r>
      <w:proofErr w:type="gramStart"/>
      <w:r w:rsidRPr="00FA330D">
        <w:rPr>
          <w:rFonts w:ascii="Times New Roman" w:hAnsi="Times New Roman" w:cs="Times New Roman"/>
          <w:sz w:val="24"/>
          <w:szCs w:val="24"/>
        </w:rPr>
        <w:t>TBI</w:t>
      </w:r>
      <w:proofErr w:type="gramEnd"/>
    </w:p>
    <w:p w14:paraId="06CBC4B5" w14:textId="77777777" w:rsidR="00261191" w:rsidRPr="00FA330D" w:rsidRDefault="00261191" w:rsidP="00261191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 xml:space="preserve">4-7 days following </w:t>
      </w:r>
      <w:proofErr w:type="gramStart"/>
      <w:r w:rsidRPr="00FA330D">
        <w:rPr>
          <w:rFonts w:ascii="Times New Roman" w:hAnsi="Times New Roman" w:cs="Times New Roman"/>
          <w:sz w:val="24"/>
          <w:szCs w:val="24"/>
        </w:rPr>
        <w:t>TBI</w:t>
      </w:r>
      <w:proofErr w:type="gramEnd"/>
    </w:p>
    <w:p w14:paraId="6F1D6D11" w14:textId="42DB4771" w:rsidR="00261191" w:rsidRPr="00FA330D" w:rsidRDefault="00261191" w:rsidP="00261191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 xml:space="preserve">7+ days following </w:t>
      </w:r>
      <w:proofErr w:type="gramStart"/>
      <w:r w:rsidRPr="00FA330D">
        <w:rPr>
          <w:rFonts w:ascii="Times New Roman" w:hAnsi="Times New Roman" w:cs="Times New Roman"/>
          <w:sz w:val="24"/>
          <w:szCs w:val="24"/>
        </w:rPr>
        <w:t>TBI</w:t>
      </w:r>
      <w:proofErr w:type="gramEnd"/>
    </w:p>
    <w:p w14:paraId="6F711B89" w14:textId="35E2E1C6" w:rsidR="00670866" w:rsidRPr="00FA330D" w:rsidRDefault="00670866" w:rsidP="00432EA7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Other</w:t>
      </w:r>
    </w:p>
    <w:p w14:paraId="00000017" w14:textId="2A713F23" w:rsidR="00CF0054" w:rsidRPr="00FA330D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What is your usual management practice for traumatic venous sinus thrombosis?</w:t>
      </w:r>
    </w:p>
    <w:p w14:paraId="00000018" w14:textId="77777777" w:rsidR="00CF0054" w:rsidRPr="00FA330D" w:rsidRDefault="00000000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Anticoagulation in all cases</w:t>
      </w:r>
    </w:p>
    <w:p w14:paraId="00000019" w14:textId="77777777" w:rsidR="00CF0054" w:rsidRPr="00FA330D" w:rsidRDefault="00000000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Anticoagulation in selected cases (please elaborate below)</w:t>
      </w:r>
    </w:p>
    <w:p w14:paraId="0000001A" w14:textId="77777777" w:rsidR="00CF0054" w:rsidRPr="00FA330D" w:rsidRDefault="00000000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No anticoagulation</w:t>
      </w:r>
    </w:p>
    <w:p w14:paraId="0000001B" w14:textId="77777777" w:rsidR="00CF0054" w:rsidRPr="00FA330D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If you give anticoagulation in selected cases, what are your criteria?</w:t>
      </w:r>
    </w:p>
    <w:p w14:paraId="0000001C" w14:textId="77777777" w:rsidR="00CF0054" w:rsidRPr="00FA330D" w:rsidRDefault="00000000">
      <w:pPr>
        <w:ind w:left="720"/>
        <w:rPr>
          <w:rFonts w:ascii="Times New Roman" w:hAnsi="Times New Roman" w:cs="Times New Roman"/>
          <w:b/>
          <w:sz w:val="24"/>
          <w:szCs w:val="24"/>
        </w:rPr>
      </w:pPr>
      <w:r w:rsidRPr="00FA330D">
        <w:rPr>
          <w:rFonts w:ascii="Times New Roman" w:hAnsi="Times New Roman" w:cs="Times New Roman"/>
          <w:b/>
          <w:sz w:val="24"/>
          <w:szCs w:val="24"/>
        </w:rPr>
        <w:t>[Free text]</w:t>
      </w:r>
    </w:p>
    <w:p w14:paraId="0000001D" w14:textId="77777777" w:rsidR="00CF0054" w:rsidRPr="00FA330D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If you give anticoagulation in some/all cases, what is the dose given?</w:t>
      </w:r>
    </w:p>
    <w:p w14:paraId="0000001E" w14:textId="77777777" w:rsidR="00CF0054" w:rsidRPr="00FA330D" w:rsidRDefault="00000000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Treatment dose anticoagulant</w:t>
      </w:r>
    </w:p>
    <w:p w14:paraId="0000001F" w14:textId="785E3382" w:rsidR="00CF0054" w:rsidRPr="00FA330D" w:rsidRDefault="00000000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Prophylactic dose anticoagulant</w:t>
      </w:r>
    </w:p>
    <w:p w14:paraId="50EB0B6B" w14:textId="023F262D" w:rsidR="00DB479A" w:rsidRPr="00FA330D" w:rsidRDefault="00DB479A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 xml:space="preserve">Prophylactic, followed by treatment dose </w:t>
      </w:r>
      <w:proofErr w:type="gramStart"/>
      <w:r w:rsidRPr="00FA330D">
        <w:rPr>
          <w:rFonts w:ascii="Times New Roman" w:hAnsi="Times New Roman" w:cs="Times New Roman"/>
          <w:sz w:val="24"/>
          <w:szCs w:val="24"/>
        </w:rPr>
        <w:t>anticoagulant</w:t>
      </w:r>
      <w:proofErr w:type="gramEnd"/>
    </w:p>
    <w:p w14:paraId="00000020" w14:textId="77777777" w:rsidR="00CF0054" w:rsidRPr="00FA330D" w:rsidRDefault="00000000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Other</w:t>
      </w:r>
    </w:p>
    <w:p w14:paraId="00000021" w14:textId="77777777" w:rsidR="00CF0054" w:rsidRPr="00FA330D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lastRenderedPageBreak/>
        <w:t>If you give anticoagulation in some/all cases, when is the timing of administration?</w:t>
      </w:r>
    </w:p>
    <w:p w14:paraId="00000022" w14:textId="77777777" w:rsidR="00CF0054" w:rsidRPr="00FA330D" w:rsidRDefault="00000000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At diagnosis</w:t>
      </w:r>
    </w:p>
    <w:p w14:paraId="00000023" w14:textId="77777777" w:rsidR="00CF0054" w:rsidRPr="00FA330D" w:rsidRDefault="00000000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 xml:space="preserve">1-3 days following </w:t>
      </w:r>
      <w:proofErr w:type="gramStart"/>
      <w:r w:rsidRPr="00FA330D">
        <w:rPr>
          <w:rFonts w:ascii="Times New Roman" w:hAnsi="Times New Roman" w:cs="Times New Roman"/>
          <w:sz w:val="24"/>
          <w:szCs w:val="24"/>
        </w:rPr>
        <w:t>TBI</w:t>
      </w:r>
      <w:proofErr w:type="gramEnd"/>
    </w:p>
    <w:p w14:paraId="00000024" w14:textId="77777777" w:rsidR="00CF0054" w:rsidRPr="00FA330D" w:rsidRDefault="00000000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 xml:space="preserve">4-7 days following </w:t>
      </w:r>
      <w:proofErr w:type="gramStart"/>
      <w:r w:rsidRPr="00FA330D">
        <w:rPr>
          <w:rFonts w:ascii="Times New Roman" w:hAnsi="Times New Roman" w:cs="Times New Roman"/>
          <w:sz w:val="24"/>
          <w:szCs w:val="24"/>
        </w:rPr>
        <w:t>TBI</w:t>
      </w:r>
      <w:proofErr w:type="gramEnd"/>
    </w:p>
    <w:p w14:paraId="00000025" w14:textId="77777777" w:rsidR="00CF0054" w:rsidRPr="00FA330D" w:rsidRDefault="00000000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 xml:space="preserve">7+ days following </w:t>
      </w:r>
      <w:proofErr w:type="gramStart"/>
      <w:r w:rsidRPr="00FA330D">
        <w:rPr>
          <w:rFonts w:ascii="Times New Roman" w:hAnsi="Times New Roman" w:cs="Times New Roman"/>
          <w:sz w:val="24"/>
          <w:szCs w:val="24"/>
        </w:rPr>
        <w:t>TBI</w:t>
      </w:r>
      <w:proofErr w:type="gramEnd"/>
    </w:p>
    <w:p w14:paraId="00000026" w14:textId="77777777" w:rsidR="00CF0054" w:rsidRPr="00FA330D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If you give anticoagulation in some/all cases, have you observed any of the following complications?</w:t>
      </w:r>
    </w:p>
    <w:p w14:paraId="00000027" w14:textId="77777777" w:rsidR="00CF0054" w:rsidRPr="00FA330D" w:rsidRDefault="00000000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 xml:space="preserve">Intracranial </w:t>
      </w:r>
      <w:proofErr w:type="spellStart"/>
      <w:r w:rsidRPr="00FA330D">
        <w:rPr>
          <w:rFonts w:ascii="Times New Roman" w:hAnsi="Times New Roman" w:cs="Times New Roman"/>
          <w:sz w:val="24"/>
          <w:szCs w:val="24"/>
        </w:rPr>
        <w:t>haemorrhage</w:t>
      </w:r>
      <w:proofErr w:type="spellEnd"/>
    </w:p>
    <w:p w14:paraId="00000028" w14:textId="77777777" w:rsidR="00CF0054" w:rsidRPr="00FA330D" w:rsidRDefault="00000000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 xml:space="preserve">Extracranial </w:t>
      </w:r>
      <w:proofErr w:type="spellStart"/>
      <w:r w:rsidRPr="00FA330D">
        <w:rPr>
          <w:rFonts w:ascii="Times New Roman" w:hAnsi="Times New Roman" w:cs="Times New Roman"/>
          <w:sz w:val="24"/>
          <w:szCs w:val="24"/>
        </w:rPr>
        <w:t>haemorrhage</w:t>
      </w:r>
      <w:proofErr w:type="spellEnd"/>
    </w:p>
    <w:p w14:paraId="00000029" w14:textId="77777777" w:rsidR="00CF0054" w:rsidRPr="00FA330D" w:rsidRDefault="00000000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 xml:space="preserve">Need for procedural intervention for </w:t>
      </w:r>
      <w:proofErr w:type="spellStart"/>
      <w:proofErr w:type="gramStart"/>
      <w:r w:rsidRPr="00FA330D">
        <w:rPr>
          <w:rFonts w:ascii="Times New Roman" w:hAnsi="Times New Roman" w:cs="Times New Roman"/>
          <w:sz w:val="24"/>
          <w:szCs w:val="24"/>
        </w:rPr>
        <w:t>haemorrhage</w:t>
      </w:r>
      <w:proofErr w:type="spellEnd"/>
      <w:proofErr w:type="gramEnd"/>
    </w:p>
    <w:p w14:paraId="0000002A" w14:textId="77777777" w:rsidR="00CF0054" w:rsidRPr="00FA330D" w:rsidRDefault="00000000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Other</w:t>
      </w:r>
    </w:p>
    <w:p w14:paraId="0000002B" w14:textId="77777777" w:rsidR="00CF0054" w:rsidRPr="00FA330D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If you do not give anticoagulation, what is the reason for not doing so?</w:t>
      </w:r>
    </w:p>
    <w:p w14:paraId="0000002C" w14:textId="77777777" w:rsidR="00CF0054" w:rsidRPr="00FA330D" w:rsidRDefault="00000000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 xml:space="preserve">Risk of intracranial </w:t>
      </w:r>
      <w:proofErr w:type="spellStart"/>
      <w:r w:rsidRPr="00FA330D">
        <w:rPr>
          <w:rFonts w:ascii="Times New Roman" w:hAnsi="Times New Roman" w:cs="Times New Roman"/>
          <w:sz w:val="24"/>
          <w:szCs w:val="24"/>
        </w:rPr>
        <w:t>haemorrhage</w:t>
      </w:r>
      <w:proofErr w:type="spellEnd"/>
    </w:p>
    <w:p w14:paraId="0000002D" w14:textId="77777777" w:rsidR="00CF0054" w:rsidRPr="00FA330D" w:rsidRDefault="00000000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 xml:space="preserve">Risk of extracranial </w:t>
      </w:r>
      <w:proofErr w:type="spellStart"/>
      <w:r w:rsidRPr="00FA330D">
        <w:rPr>
          <w:rFonts w:ascii="Times New Roman" w:hAnsi="Times New Roman" w:cs="Times New Roman"/>
          <w:sz w:val="24"/>
          <w:szCs w:val="24"/>
        </w:rPr>
        <w:t>haemorrhage</w:t>
      </w:r>
      <w:proofErr w:type="spellEnd"/>
    </w:p>
    <w:p w14:paraId="0000002E" w14:textId="77777777" w:rsidR="00CF0054" w:rsidRPr="00FA330D" w:rsidRDefault="00000000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Other</w:t>
      </w:r>
    </w:p>
    <w:p w14:paraId="0000002F" w14:textId="77777777" w:rsidR="00CF0054" w:rsidRPr="00FA330D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If you do not give anticoagulation, have you observed any of the following complications?</w:t>
      </w:r>
    </w:p>
    <w:p w14:paraId="00000030" w14:textId="77777777" w:rsidR="00CF0054" w:rsidRPr="00FA330D" w:rsidRDefault="00000000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 xml:space="preserve">Persistently raised </w:t>
      </w:r>
      <w:proofErr w:type="gramStart"/>
      <w:r w:rsidRPr="00FA330D">
        <w:rPr>
          <w:rFonts w:ascii="Times New Roman" w:hAnsi="Times New Roman" w:cs="Times New Roman"/>
          <w:sz w:val="24"/>
          <w:szCs w:val="24"/>
        </w:rPr>
        <w:t>ICP</w:t>
      </w:r>
      <w:proofErr w:type="gramEnd"/>
    </w:p>
    <w:p w14:paraId="00000031" w14:textId="77777777" w:rsidR="00CF0054" w:rsidRPr="00FA330D" w:rsidRDefault="00000000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Need for operative intervention (e.g. decompressive craniectomy</w:t>
      </w:r>
    </w:p>
    <w:p w14:paraId="00000032" w14:textId="77777777" w:rsidR="00CF0054" w:rsidRPr="00FA330D" w:rsidRDefault="00000000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Systemic venous thromboembolism</w:t>
      </w:r>
    </w:p>
    <w:p w14:paraId="00000033" w14:textId="6B604322" w:rsidR="00CF0054" w:rsidRPr="00FA330D" w:rsidRDefault="00000000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Other</w:t>
      </w:r>
    </w:p>
    <w:p w14:paraId="74E9DCE2" w14:textId="77777777" w:rsidR="002918A4" w:rsidRPr="00FA330D" w:rsidRDefault="002918A4" w:rsidP="002918A4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In your opinion which do you think is more important to avoid:</w:t>
      </w:r>
    </w:p>
    <w:p w14:paraId="3DA9E420" w14:textId="17C96453" w:rsidR="002918A4" w:rsidRPr="00FA330D" w:rsidRDefault="002918A4" w:rsidP="002918A4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 xml:space="preserve">a venous </w:t>
      </w:r>
      <w:proofErr w:type="spellStart"/>
      <w:r w:rsidRPr="00FA330D">
        <w:rPr>
          <w:rFonts w:ascii="Times New Roman" w:hAnsi="Times New Roman" w:cs="Times New Roman"/>
          <w:sz w:val="24"/>
          <w:szCs w:val="24"/>
        </w:rPr>
        <w:t>infarctive</w:t>
      </w:r>
      <w:proofErr w:type="spellEnd"/>
      <w:r w:rsidRPr="00FA330D">
        <w:rPr>
          <w:rFonts w:ascii="Times New Roman" w:hAnsi="Times New Roman" w:cs="Times New Roman"/>
          <w:sz w:val="24"/>
          <w:szCs w:val="24"/>
        </w:rPr>
        <w:t xml:space="preserve"> stroke in an un-anticoagulated patient with </w:t>
      </w:r>
      <w:proofErr w:type="spellStart"/>
      <w:r w:rsidRPr="00FA330D">
        <w:rPr>
          <w:rFonts w:ascii="Times New Roman" w:hAnsi="Times New Roman" w:cs="Times New Roman"/>
          <w:sz w:val="24"/>
          <w:szCs w:val="24"/>
        </w:rPr>
        <w:t>tCVST</w:t>
      </w:r>
      <w:proofErr w:type="spellEnd"/>
    </w:p>
    <w:p w14:paraId="66FC625D" w14:textId="06D79706" w:rsidR="002918A4" w:rsidRPr="00FA330D" w:rsidRDefault="002918A4" w:rsidP="002918A4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A330D">
        <w:rPr>
          <w:rFonts w:ascii="Times New Roman" w:hAnsi="Times New Roman" w:cs="Times New Roman"/>
          <w:sz w:val="24"/>
          <w:szCs w:val="24"/>
        </w:rPr>
        <w:t>haemorrhagic</w:t>
      </w:r>
      <w:proofErr w:type="spellEnd"/>
      <w:r w:rsidRPr="00FA330D">
        <w:rPr>
          <w:rFonts w:ascii="Times New Roman" w:hAnsi="Times New Roman" w:cs="Times New Roman"/>
          <w:sz w:val="24"/>
          <w:szCs w:val="24"/>
        </w:rPr>
        <w:t xml:space="preserve"> complications in an anticoagulated patient with </w:t>
      </w:r>
      <w:proofErr w:type="spellStart"/>
      <w:r w:rsidRPr="00FA330D">
        <w:rPr>
          <w:rFonts w:ascii="Times New Roman" w:hAnsi="Times New Roman" w:cs="Times New Roman"/>
          <w:sz w:val="24"/>
          <w:szCs w:val="24"/>
        </w:rPr>
        <w:t>tCVST</w:t>
      </w:r>
      <w:proofErr w:type="spellEnd"/>
    </w:p>
    <w:p w14:paraId="00000034" w14:textId="77777777" w:rsidR="00CF0054" w:rsidRPr="00FA330D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Do you conduct follow-up imaging in patients with traumatic venous sinus thrombosis?</w:t>
      </w:r>
    </w:p>
    <w:p w14:paraId="00000035" w14:textId="77777777" w:rsidR="00CF0054" w:rsidRPr="00FA330D" w:rsidRDefault="00000000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Yes</w:t>
      </w:r>
    </w:p>
    <w:p w14:paraId="00000036" w14:textId="77777777" w:rsidR="00CF0054" w:rsidRPr="00FA330D" w:rsidRDefault="00000000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No</w:t>
      </w:r>
    </w:p>
    <w:p w14:paraId="00000037" w14:textId="77777777" w:rsidR="00CF0054" w:rsidRPr="00FA330D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If yes, when is this conducted?</w:t>
      </w:r>
    </w:p>
    <w:p w14:paraId="00000038" w14:textId="77777777" w:rsidR="00CF0054" w:rsidRPr="00FA330D" w:rsidRDefault="00000000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 xml:space="preserve">1-3 days following </w:t>
      </w:r>
      <w:proofErr w:type="gramStart"/>
      <w:r w:rsidRPr="00FA330D">
        <w:rPr>
          <w:rFonts w:ascii="Times New Roman" w:hAnsi="Times New Roman" w:cs="Times New Roman"/>
          <w:sz w:val="24"/>
          <w:szCs w:val="24"/>
        </w:rPr>
        <w:t>TBI</w:t>
      </w:r>
      <w:proofErr w:type="gramEnd"/>
    </w:p>
    <w:p w14:paraId="00000039" w14:textId="77777777" w:rsidR="00CF0054" w:rsidRPr="00FA330D" w:rsidRDefault="00000000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 xml:space="preserve">4-7 days following </w:t>
      </w:r>
      <w:proofErr w:type="gramStart"/>
      <w:r w:rsidRPr="00FA330D">
        <w:rPr>
          <w:rFonts w:ascii="Times New Roman" w:hAnsi="Times New Roman" w:cs="Times New Roman"/>
          <w:sz w:val="24"/>
          <w:szCs w:val="24"/>
        </w:rPr>
        <w:t>TBI</w:t>
      </w:r>
      <w:proofErr w:type="gramEnd"/>
    </w:p>
    <w:p w14:paraId="0000003A" w14:textId="77777777" w:rsidR="00CF0054" w:rsidRPr="00FA330D" w:rsidRDefault="00000000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 xml:space="preserve">7+ days following </w:t>
      </w:r>
      <w:proofErr w:type="gramStart"/>
      <w:r w:rsidRPr="00FA330D">
        <w:rPr>
          <w:rFonts w:ascii="Times New Roman" w:hAnsi="Times New Roman" w:cs="Times New Roman"/>
          <w:sz w:val="24"/>
          <w:szCs w:val="24"/>
        </w:rPr>
        <w:t>TBI</w:t>
      </w:r>
      <w:proofErr w:type="gramEnd"/>
    </w:p>
    <w:p w14:paraId="0000003B" w14:textId="77777777" w:rsidR="00CF0054" w:rsidRPr="00FA330D" w:rsidRDefault="00000000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Following change in clinical status - e.g. increasing ICP, neurological status not improving</w:t>
      </w:r>
    </w:p>
    <w:p w14:paraId="0000003C" w14:textId="77777777" w:rsidR="00CF0054" w:rsidRPr="00FA330D" w:rsidRDefault="00000000">
      <w:pPr>
        <w:rPr>
          <w:rFonts w:ascii="Times New Roman" w:hAnsi="Times New Roman" w:cs="Times New Roman"/>
          <w:b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ab/>
      </w:r>
      <w:r w:rsidRPr="00FA330D">
        <w:rPr>
          <w:rFonts w:ascii="Times New Roman" w:hAnsi="Times New Roman" w:cs="Times New Roman"/>
          <w:b/>
          <w:sz w:val="24"/>
          <w:szCs w:val="24"/>
        </w:rPr>
        <w:t>[Free text]</w:t>
      </w:r>
    </w:p>
    <w:p w14:paraId="0000003D" w14:textId="77777777" w:rsidR="00CF0054" w:rsidRPr="00FA330D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Does your unit have an established protocol for the management of traumatic venous sinus thrombosis?</w:t>
      </w:r>
    </w:p>
    <w:p w14:paraId="0000003E" w14:textId="77777777" w:rsidR="00CF0054" w:rsidRPr="00FA330D" w:rsidRDefault="00000000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Yes</w:t>
      </w:r>
    </w:p>
    <w:p w14:paraId="0000003F" w14:textId="77777777" w:rsidR="00CF0054" w:rsidRPr="00FA330D" w:rsidRDefault="00000000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No</w:t>
      </w:r>
    </w:p>
    <w:p w14:paraId="00000040" w14:textId="77777777" w:rsidR="00CF0054" w:rsidRPr="00FA330D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If ‘Yes’, please elaborate further:</w:t>
      </w:r>
    </w:p>
    <w:p w14:paraId="00000041" w14:textId="77777777" w:rsidR="00CF0054" w:rsidRPr="00FA330D" w:rsidRDefault="00000000">
      <w:pPr>
        <w:ind w:left="720"/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b/>
          <w:sz w:val="24"/>
          <w:szCs w:val="24"/>
        </w:rPr>
        <w:t>[free text]</w:t>
      </w:r>
      <w:r w:rsidRPr="00FA330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000042" w14:textId="313F4621" w:rsidR="00CF0054" w:rsidRPr="00FA330D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lastRenderedPageBreak/>
        <w:t>Would you be interested in participating in a prospective multi-</w:t>
      </w:r>
      <w:proofErr w:type="spellStart"/>
      <w:r w:rsidRPr="00FA330D">
        <w:rPr>
          <w:rFonts w:ascii="Times New Roman" w:hAnsi="Times New Roman" w:cs="Times New Roman"/>
          <w:sz w:val="24"/>
          <w:szCs w:val="24"/>
        </w:rPr>
        <w:t>centre</w:t>
      </w:r>
      <w:proofErr w:type="spellEnd"/>
      <w:r w:rsidRPr="00FA330D">
        <w:rPr>
          <w:rFonts w:ascii="Times New Roman" w:hAnsi="Times New Roman" w:cs="Times New Roman"/>
          <w:sz w:val="24"/>
          <w:szCs w:val="24"/>
        </w:rPr>
        <w:t xml:space="preserve"> observational study on the use of anticoagulation for the management of traumatic venous sinus thrombosis?</w:t>
      </w:r>
    </w:p>
    <w:p w14:paraId="00000043" w14:textId="77777777" w:rsidR="00CF0054" w:rsidRPr="00FA330D" w:rsidRDefault="00000000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Yes</w:t>
      </w:r>
    </w:p>
    <w:p w14:paraId="00000044" w14:textId="77777777" w:rsidR="00CF0054" w:rsidRPr="00FA330D" w:rsidRDefault="00000000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No</w:t>
      </w:r>
    </w:p>
    <w:p w14:paraId="00000045" w14:textId="77777777" w:rsidR="00CF0054" w:rsidRPr="00FA330D" w:rsidRDefault="00000000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Maybe</w:t>
      </w:r>
    </w:p>
    <w:p w14:paraId="00000046" w14:textId="77777777" w:rsidR="00CF0054" w:rsidRPr="00FA330D" w:rsidRDefault="00000000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330D">
        <w:rPr>
          <w:rFonts w:ascii="Times New Roman" w:hAnsi="Times New Roman" w:cs="Times New Roman"/>
          <w:sz w:val="24"/>
          <w:szCs w:val="24"/>
        </w:rPr>
        <w:t>N/A</w:t>
      </w:r>
    </w:p>
    <w:sectPr w:rsidR="00CF0054" w:rsidRPr="00FA330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12538D"/>
    <w:multiLevelType w:val="multilevel"/>
    <w:tmpl w:val="5C48C338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Arial" w:hAnsi="Times New Roman" w:cs="Times New Roman" w:hint="default"/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5043652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0054"/>
    <w:rsid w:val="000E36A4"/>
    <w:rsid w:val="00261191"/>
    <w:rsid w:val="002918A4"/>
    <w:rsid w:val="002F6B34"/>
    <w:rsid w:val="00327537"/>
    <w:rsid w:val="00432EA7"/>
    <w:rsid w:val="00534061"/>
    <w:rsid w:val="00670866"/>
    <w:rsid w:val="006E2C39"/>
    <w:rsid w:val="007D5B21"/>
    <w:rsid w:val="007D5E21"/>
    <w:rsid w:val="008241BD"/>
    <w:rsid w:val="009C33DD"/>
    <w:rsid w:val="009E42C7"/>
    <w:rsid w:val="00A95F85"/>
    <w:rsid w:val="00BF6163"/>
    <w:rsid w:val="00CF0054"/>
    <w:rsid w:val="00D726AD"/>
    <w:rsid w:val="00DB479A"/>
    <w:rsid w:val="00E864DE"/>
    <w:rsid w:val="00FA330D"/>
    <w:rsid w:val="00FE3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47752"/>
  <w15:docId w15:val="{D17C5FEF-16A4-4D2A-84DF-3E9D593AA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B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B3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6B34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67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780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682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061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706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751056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4217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7421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75464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98667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321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93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7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08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91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79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36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54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93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81695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741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753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24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5659118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39041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0727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08002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61006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761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98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7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91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0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8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65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40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3446FAC-43B4-EE48-9D14-EC9C6D8F5A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1</Words>
  <Characters>251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eikh Muktadir bin Momin (Inflammation and Ageing)</cp:lastModifiedBy>
  <cp:revision>4</cp:revision>
  <dcterms:created xsi:type="dcterms:W3CDTF">2023-12-20T11:50:00Z</dcterms:created>
  <dcterms:modified xsi:type="dcterms:W3CDTF">2023-12-20T11:52:00Z</dcterms:modified>
</cp:coreProperties>
</file>